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327CC" w14:textId="66562235" w:rsidR="0022300B" w:rsidRPr="00B17219" w:rsidRDefault="00113D8A" w:rsidP="00B17219">
      <w:pPr>
        <w:jc w:val="center"/>
        <w:rPr>
          <w:rFonts w:ascii="Times New Roman" w:hAnsi="Times New Roman" w:cs="Times New Roman"/>
          <w:lang w:val="en-US"/>
        </w:rPr>
      </w:pPr>
      <w:r w:rsidRPr="00B17219">
        <w:rPr>
          <w:rFonts w:ascii="Times New Roman" w:hAnsi="Times New Roman" w:cs="Times New Roman"/>
          <w:lang w:val="en-US"/>
        </w:rPr>
        <w:t>Table S1. SiRNA sequences</w:t>
      </w:r>
    </w:p>
    <w:tbl>
      <w:tblPr>
        <w:tblStyle w:val="TableGrid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111"/>
      </w:tblGrid>
      <w:tr w:rsidR="00B17219" w:rsidRPr="00B17219" w14:paraId="62C61F5E" w14:textId="77777777" w:rsidTr="00932776">
        <w:trPr>
          <w:trHeight w:val="28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E245F" w14:textId="77777777" w:rsidR="00B17219" w:rsidRPr="00B17219" w:rsidRDefault="00B17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621AA" w14:textId="77777777" w:rsidR="00B17219" w:rsidRPr="00B17219" w:rsidRDefault="00B17219" w:rsidP="00B17219">
            <w:pPr>
              <w:jc w:val="center"/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</w:rPr>
              <w:t>Sequences</w:t>
            </w:r>
          </w:p>
        </w:tc>
      </w:tr>
      <w:tr w:rsidR="00B17219" w:rsidRPr="00B17219" w14:paraId="5645815F" w14:textId="77777777" w:rsidTr="00932776">
        <w:trPr>
          <w:trHeight w:val="280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65AE4438" w14:textId="60B91EA0" w:rsidR="00B17219" w:rsidRPr="00B17219" w:rsidRDefault="008F4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17219" w:rsidRPr="00B17219">
              <w:rPr>
                <w:rFonts w:ascii="Times New Roman" w:hAnsi="Times New Roman" w:cs="Times New Roman"/>
              </w:rPr>
              <w:t>iRNA for lncRNA-PRLB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697C07D6" w14:textId="77777777" w:rsidR="00B17219" w:rsidRPr="00B17219" w:rsidRDefault="00B17219" w:rsidP="00B17219">
            <w:pPr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  <w:lang w:val="en-US"/>
              </w:rPr>
              <w:t>5’-AGAGAGUGACUGCUUCUCA-3’</w:t>
            </w:r>
          </w:p>
        </w:tc>
      </w:tr>
      <w:tr w:rsidR="00B17219" w:rsidRPr="00B17219" w14:paraId="5DE911B5" w14:textId="77777777" w:rsidTr="00932776">
        <w:trPr>
          <w:trHeight w:val="280"/>
        </w:trPr>
        <w:tc>
          <w:tcPr>
            <w:tcW w:w="3964" w:type="dxa"/>
            <w:noWrap/>
            <w:hideMark/>
          </w:tcPr>
          <w:p w14:paraId="4380F12E" w14:textId="77777777" w:rsidR="00B17219" w:rsidRPr="00B17219" w:rsidRDefault="00B17219">
            <w:pPr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</w:rPr>
              <w:t>Scrambled siRNA for lcnRNA-PRLB</w:t>
            </w:r>
          </w:p>
        </w:tc>
        <w:tc>
          <w:tcPr>
            <w:tcW w:w="4111" w:type="dxa"/>
            <w:noWrap/>
            <w:hideMark/>
          </w:tcPr>
          <w:p w14:paraId="44B1391E" w14:textId="77777777" w:rsidR="00B17219" w:rsidRPr="00B17219" w:rsidRDefault="00B17219" w:rsidP="00B17219">
            <w:pPr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</w:rPr>
              <w:t>5’-UGAGUACGUGAACUCUAGC-3’</w:t>
            </w:r>
          </w:p>
        </w:tc>
      </w:tr>
      <w:tr w:rsidR="00B17219" w:rsidRPr="00B17219" w14:paraId="1C09C30A" w14:textId="77777777" w:rsidTr="00932776">
        <w:trPr>
          <w:trHeight w:val="280"/>
        </w:trPr>
        <w:tc>
          <w:tcPr>
            <w:tcW w:w="3964" w:type="dxa"/>
            <w:noWrap/>
            <w:hideMark/>
          </w:tcPr>
          <w:p w14:paraId="5159367A" w14:textId="72A44DE0" w:rsidR="00B17219" w:rsidRPr="00B17219" w:rsidRDefault="008F4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17219" w:rsidRPr="00B17219">
              <w:rPr>
                <w:rFonts w:ascii="Times New Roman" w:hAnsi="Times New Roman" w:cs="Times New Roman"/>
              </w:rPr>
              <w:t>iRNA for FUS</w:t>
            </w:r>
          </w:p>
        </w:tc>
        <w:tc>
          <w:tcPr>
            <w:tcW w:w="4111" w:type="dxa"/>
            <w:noWrap/>
            <w:hideMark/>
          </w:tcPr>
          <w:p w14:paraId="668BCB79" w14:textId="6529DA45" w:rsidR="00B17219" w:rsidRPr="00C72049" w:rsidRDefault="00B17219" w:rsidP="00B17219">
            <w:pPr>
              <w:rPr>
                <w:rFonts w:ascii="Times New Roman" w:hAnsi="Times New Roman" w:cs="Times New Roman"/>
                <w:lang w:val="en-US"/>
              </w:rPr>
            </w:pPr>
            <w:r w:rsidRPr="00B17219">
              <w:rPr>
                <w:rFonts w:ascii="Times New Roman" w:hAnsi="Times New Roman" w:cs="Times New Roman"/>
              </w:rPr>
              <w:t>5</w:t>
            </w:r>
            <w:r w:rsidR="00C72049">
              <w:rPr>
                <w:rFonts w:ascii="Times New Roman" w:hAnsi="Times New Roman" w:cs="Times New Roman"/>
                <w:lang w:val="en-US"/>
              </w:rPr>
              <w:t>’</w:t>
            </w:r>
            <w:r w:rsidRPr="00B17219">
              <w:rPr>
                <w:rFonts w:ascii="Times New Roman" w:hAnsi="Times New Roman" w:cs="Times New Roman"/>
              </w:rPr>
              <w:t>-GCCAAGAUCAAUCCUCCAU-3</w:t>
            </w:r>
            <w:r w:rsidR="00C72049">
              <w:rPr>
                <w:rFonts w:ascii="Times New Roman" w:hAnsi="Times New Roman" w:cs="Times New Roman"/>
                <w:lang w:val="en-US"/>
              </w:rPr>
              <w:t>’</w:t>
            </w:r>
          </w:p>
        </w:tc>
      </w:tr>
      <w:tr w:rsidR="00B17219" w:rsidRPr="00B17219" w14:paraId="6D3BB7E3" w14:textId="77777777" w:rsidTr="00932776">
        <w:trPr>
          <w:trHeight w:val="280"/>
        </w:trPr>
        <w:tc>
          <w:tcPr>
            <w:tcW w:w="3964" w:type="dxa"/>
            <w:noWrap/>
            <w:hideMark/>
          </w:tcPr>
          <w:p w14:paraId="3D8C278E" w14:textId="77777777" w:rsidR="00B17219" w:rsidRPr="00B17219" w:rsidRDefault="00B17219">
            <w:pPr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</w:rPr>
              <w:t>Scrambled siRNA for FUS</w:t>
            </w:r>
          </w:p>
        </w:tc>
        <w:tc>
          <w:tcPr>
            <w:tcW w:w="4111" w:type="dxa"/>
            <w:noWrap/>
            <w:hideMark/>
          </w:tcPr>
          <w:p w14:paraId="44D65305" w14:textId="77777777" w:rsidR="00B17219" w:rsidRPr="00B17219" w:rsidRDefault="00B17219" w:rsidP="00B17219">
            <w:pPr>
              <w:rPr>
                <w:rFonts w:ascii="Times New Roman" w:hAnsi="Times New Roman" w:cs="Times New Roman"/>
              </w:rPr>
            </w:pPr>
            <w:r w:rsidRPr="00B17219">
              <w:rPr>
                <w:rFonts w:ascii="Times New Roman" w:hAnsi="Times New Roman" w:cs="Times New Roman"/>
                <w:lang w:val="en-US"/>
              </w:rPr>
              <w:t>5’-UUCUCCGAACGUGUCACGU-3’</w:t>
            </w:r>
          </w:p>
        </w:tc>
      </w:tr>
    </w:tbl>
    <w:p w14:paraId="572753A1" w14:textId="77777777" w:rsidR="00113D8A" w:rsidRPr="00B17219" w:rsidRDefault="00113D8A">
      <w:pPr>
        <w:rPr>
          <w:rFonts w:ascii="Times New Roman" w:hAnsi="Times New Roman" w:cs="Times New Roman"/>
          <w:lang w:val="en-US"/>
        </w:rPr>
      </w:pPr>
    </w:p>
    <w:sectPr w:rsidR="00113D8A" w:rsidRPr="00B1721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A1D2A" w14:textId="77777777" w:rsidR="005C3EEA" w:rsidRDefault="005C3EEA" w:rsidP="00113D8A">
      <w:pPr>
        <w:spacing w:after="0" w:line="240" w:lineRule="auto"/>
      </w:pPr>
      <w:r>
        <w:separator/>
      </w:r>
    </w:p>
  </w:endnote>
  <w:endnote w:type="continuationSeparator" w:id="0">
    <w:p w14:paraId="3EF41CBD" w14:textId="77777777" w:rsidR="005C3EEA" w:rsidRDefault="005C3EEA" w:rsidP="00113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CC4A7" w14:textId="77777777" w:rsidR="005C3EEA" w:rsidRDefault="005C3EEA" w:rsidP="00113D8A">
      <w:pPr>
        <w:spacing w:after="0" w:line="240" w:lineRule="auto"/>
      </w:pPr>
      <w:r>
        <w:separator/>
      </w:r>
    </w:p>
  </w:footnote>
  <w:footnote w:type="continuationSeparator" w:id="0">
    <w:p w14:paraId="0A04210D" w14:textId="77777777" w:rsidR="005C3EEA" w:rsidRDefault="005C3EEA" w:rsidP="00113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2C"/>
    <w:rsid w:val="00113D8A"/>
    <w:rsid w:val="001856EF"/>
    <w:rsid w:val="0022300B"/>
    <w:rsid w:val="003A112C"/>
    <w:rsid w:val="005C3EEA"/>
    <w:rsid w:val="007507EC"/>
    <w:rsid w:val="008F442A"/>
    <w:rsid w:val="00932776"/>
    <w:rsid w:val="00B17219"/>
    <w:rsid w:val="00C72049"/>
    <w:rsid w:val="00D20FC3"/>
    <w:rsid w:val="00F6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333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1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1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1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1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1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1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1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1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1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1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12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3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D8A"/>
  </w:style>
  <w:style w:type="paragraph" w:styleId="Footer">
    <w:name w:val="footer"/>
    <w:basedOn w:val="Normal"/>
    <w:link w:val="FooterChar"/>
    <w:uiPriority w:val="99"/>
    <w:unhideWhenUsed/>
    <w:rsid w:val="00113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D8A"/>
  </w:style>
  <w:style w:type="table" w:styleId="TableGrid">
    <w:name w:val="Table Grid"/>
    <w:basedOn w:val="TableNormal"/>
    <w:uiPriority w:val="39"/>
    <w:rsid w:val="00B1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222</Characters>
  <Application>Microsoft Office Word</Application>
  <DocSecurity>0</DocSecurity>
  <Lines>9</Lines>
  <Paragraphs>6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4T05:22:00Z</dcterms:created>
  <dcterms:modified xsi:type="dcterms:W3CDTF">2026-01-14T05:22:00Z</dcterms:modified>
</cp:coreProperties>
</file>